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20" w:type="dxa"/>
        <w:tblLayout w:type="fixed"/>
        <w:tblLook w:val="04A0" w:firstRow="1" w:lastRow="0" w:firstColumn="1" w:lastColumn="0" w:noHBand="0" w:noVBand="1"/>
      </w:tblPr>
      <w:tblGrid>
        <w:gridCol w:w="2973"/>
        <w:gridCol w:w="2177"/>
        <w:gridCol w:w="1926"/>
        <w:gridCol w:w="1444"/>
      </w:tblGrid>
      <w:tr w:rsidR="00927A89" w:rsidRPr="00927A89" w14:paraId="36E08F7B" w14:textId="77777777" w:rsidTr="00927A89">
        <w:trPr>
          <w:trHeight w:hRule="exact" w:val="737"/>
        </w:trPr>
        <w:tc>
          <w:tcPr>
            <w:tcW w:w="8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8D1161" w14:textId="1F6107DA" w:rsidR="00927A89" w:rsidRPr="00927A89" w:rsidRDefault="00927A89" w:rsidP="00927A89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27A89">
              <w:rPr>
                <w:rFonts w:ascii="Arial" w:hAnsi="Arial" w:cs="Arial"/>
                <w:b/>
                <w:bCs/>
                <w:sz w:val="18"/>
                <w:szCs w:val="18"/>
              </w:rPr>
              <w:t>Table S</w:t>
            </w:r>
            <w:r w:rsidR="00CA5A5A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927A89">
              <w:rPr>
                <w:rFonts w:ascii="Arial" w:hAnsi="Arial" w:cs="Arial"/>
                <w:b/>
                <w:bCs/>
                <w:sz w:val="18"/>
                <w:szCs w:val="18"/>
              </w:rPr>
              <w:t>. Correlation between MRGPI subgroups and clinicopathological factors in TCGA cohort</w:t>
            </w:r>
          </w:p>
        </w:tc>
      </w:tr>
      <w:tr w:rsidR="00EF68F0" w:rsidRPr="00927A89" w14:paraId="003456E0" w14:textId="77777777" w:rsidTr="000017F7">
        <w:trPr>
          <w:trHeight w:hRule="exact" w:val="737"/>
        </w:trPr>
        <w:tc>
          <w:tcPr>
            <w:tcW w:w="2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E42E73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6A64C" w14:textId="0CF1F692" w:rsidR="00EF68F0" w:rsidRPr="00927A89" w:rsidRDefault="00F20903" w:rsidP="000017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M</w:t>
            </w:r>
            <w:r w:rsidR="00EF68F0" w:rsidRPr="00927A89">
              <w:rPr>
                <w:rFonts w:ascii="Arial" w:hAnsi="Arial" w:cs="Arial"/>
                <w:sz w:val="18"/>
                <w:szCs w:val="18"/>
              </w:rPr>
              <w:t>RGPI-high</w:t>
            </w:r>
          </w:p>
          <w:p w14:paraId="17B6BE7A" w14:textId="080601EE" w:rsidR="00EF68F0" w:rsidRPr="00927A89" w:rsidRDefault="00EF68F0" w:rsidP="000017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(n = 2</w:t>
            </w:r>
            <w:r w:rsidR="00927A89">
              <w:rPr>
                <w:rFonts w:ascii="Arial" w:hAnsi="Arial" w:cs="Arial" w:hint="eastAsia"/>
                <w:sz w:val="18"/>
                <w:szCs w:val="18"/>
              </w:rPr>
              <w:t>49</w:t>
            </w:r>
            <w:r w:rsidRPr="00927A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B61461" w14:textId="6D7A580E" w:rsidR="00EF68F0" w:rsidRPr="00927A89" w:rsidRDefault="00F20903" w:rsidP="000017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M</w:t>
            </w:r>
            <w:r w:rsidR="00EF68F0" w:rsidRPr="00927A89">
              <w:rPr>
                <w:rFonts w:ascii="Arial" w:hAnsi="Arial" w:cs="Arial"/>
                <w:sz w:val="18"/>
                <w:szCs w:val="18"/>
              </w:rPr>
              <w:t>RGPI-low</w:t>
            </w:r>
          </w:p>
          <w:p w14:paraId="5C38A0B5" w14:textId="2329E4B1" w:rsidR="00EF68F0" w:rsidRPr="00927A89" w:rsidRDefault="00EF68F0" w:rsidP="000017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(n = 25</w:t>
            </w:r>
            <w:r w:rsidR="00927A89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27A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A26EF" w14:textId="77777777" w:rsidR="00EF68F0" w:rsidRPr="00927A89" w:rsidRDefault="00EF68F0" w:rsidP="000017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i/>
                <w:iCs/>
                <w:sz w:val="18"/>
                <w:szCs w:val="18"/>
              </w:rPr>
              <w:t>P-</w:t>
            </w:r>
            <w:r w:rsidRPr="00927A89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EF68F0" w:rsidRPr="00927A89" w14:paraId="6CC00E96" w14:textId="77777777" w:rsidTr="000017F7">
        <w:trPr>
          <w:trHeight w:hRule="exact" w:val="397"/>
        </w:trPr>
        <w:tc>
          <w:tcPr>
            <w:tcW w:w="2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57DC1" w14:textId="6DC9C932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Age (</w:t>
            </w:r>
            <w:r w:rsidR="000C0C91" w:rsidRPr="00927A89">
              <w:rPr>
                <w:rFonts w:ascii="Arial" w:hAnsi="Arial" w:cs="Arial"/>
                <w:sz w:val="18"/>
                <w:szCs w:val="18"/>
              </w:rPr>
              <w:t>Mean</w:t>
            </w:r>
            <w:r w:rsidR="000C0C91" w:rsidRPr="00927A89">
              <w:rPr>
                <w:rFonts w:ascii="Arial" w:eastAsiaTheme="majorHAnsi" w:hAnsi="Arial" w:cs="Arial"/>
                <w:sz w:val="18"/>
                <w:szCs w:val="18"/>
              </w:rPr>
              <w:t>±</w:t>
            </w:r>
            <w:r w:rsidR="000C0C91" w:rsidRPr="00927A89">
              <w:rPr>
                <w:rFonts w:ascii="Arial" w:hAnsi="Arial" w:cs="Arial"/>
                <w:sz w:val="18"/>
                <w:szCs w:val="18"/>
              </w:rPr>
              <w:t>SD</w:t>
            </w:r>
            <w:r w:rsidRPr="00927A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E63FAA" w14:textId="198369CA" w:rsidR="00EF68F0" w:rsidRPr="00927A89" w:rsidRDefault="00EF68F0" w:rsidP="002F7F55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0</w:t>
            </w:r>
            <w:r w:rsidR="000C0C91" w:rsidRPr="00927A89">
              <w:rPr>
                <w:rFonts w:ascii="Arial" w:hAnsi="Arial" w:cs="Arial"/>
                <w:sz w:val="18"/>
                <w:szCs w:val="18"/>
              </w:rPr>
              <w:t>.82</w:t>
            </w:r>
            <w:r w:rsidR="000C0C91" w:rsidRPr="00927A89">
              <w:rPr>
                <w:rFonts w:ascii="Arial" w:eastAsiaTheme="majorHAnsi" w:hAnsi="Arial" w:cs="Arial"/>
                <w:sz w:val="18"/>
                <w:szCs w:val="18"/>
              </w:rPr>
              <w:t>±11.94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(53,68)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2529DB" w14:textId="315DD83C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</w:t>
            </w:r>
            <w:r w:rsidR="000C0C91" w:rsidRPr="00927A89">
              <w:rPr>
                <w:rFonts w:ascii="Arial" w:hAnsi="Arial" w:cs="Arial"/>
                <w:sz w:val="18"/>
                <w:szCs w:val="18"/>
              </w:rPr>
              <w:t>1.34</w:t>
            </w:r>
            <w:r w:rsidR="000C0C91" w:rsidRPr="00927A89">
              <w:rPr>
                <w:rFonts w:ascii="Arial" w:eastAsiaTheme="majorHAnsi" w:hAnsi="Arial" w:cs="Arial"/>
                <w:sz w:val="18"/>
                <w:szCs w:val="18"/>
              </w:rPr>
              <w:t>±11.92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(54,69)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C3B33E" w14:textId="3F36F1C4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08391D"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</w:tr>
      <w:tr w:rsidR="00EF68F0" w:rsidRPr="00927A89" w14:paraId="2E86AA70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EFC921F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6C07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2E4C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E6B5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5B177800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F4547C0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9261" w14:textId="4624161D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</w:t>
            </w:r>
            <w:r w:rsidR="00AF763F" w:rsidRPr="00927A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5002" w14:textId="71712ECC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7</w:t>
            </w:r>
            <w:r w:rsidR="00AF763F"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1C1E" w14:textId="2E8314F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AF763F" w:rsidRPr="00927A8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EF68F0" w:rsidRPr="00927A89" w14:paraId="192A35E3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E636E52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FCDB" w14:textId="6443B89E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 xml:space="preserve">187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38D3" w14:textId="1E1D4744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AF763F" w:rsidRPr="00927A89">
              <w:rPr>
                <w:rFonts w:ascii="Arial" w:hAnsi="Arial" w:cs="Arial"/>
                <w:sz w:val="18"/>
                <w:szCs w:val="18"/>
              </w:rPr>
              <w:t>79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B345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6F67084F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361F473" w14:textId="744E692A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Smok</w:t>
            </w:r>
            <w:r w:rsidR="00AF763F" w:rsidRPr="00927A89">
              <w:rPr>
                <w:rFonts w:ascii="Arial" w:hAnsi="Arial" w:cs="Arial"/>
                <w:sz w:val="18"/>
                <w:szCs w:val="18"/>
              </w:rPr>
              <w:t>e histor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8EFB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1DA8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9425" w14:textId="32536A8D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EF68F0" w:rsidRPr="00927A89" w14:paraId="2FF3AE3C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EB6B9BB" w14:textId="26EFED5F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1EAA" w14:textId="150E791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7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5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3088" w14:textId="67482C36" w:rsidR="00EF68F0" w:rsidRPr="00927A89" w:rsidRDefault="00FC24EC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3</w:t>
            </w:r>
            <w:r w:rsidR="00EF68F0"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A3E8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455B6243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26FFB0E" w14:textId="4E830B7D" w:rsidR="00EF68F0" w:rsidRPr="00927A89" w:rsidRDefault="00FC24EC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17F7" w14:textId="56D5110C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95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03F9" w14:textId="46FBD5BF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2580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3540AF5D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DD5781C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Alcohol histor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6DB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13D9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4214" w14:textId="64B8A2C4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EF68F0" w:rsidRPr="00927A89" w14:paraId="36368EA1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D94622C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EE3B" w14:textId="4643D8CD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8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0269" w14:textId="33E11733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8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9BB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56F7A9FB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60A8C34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9F4D" w14:textId="0F21DAE2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22D7" w14:textId="20D6D20A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6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7217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605A948E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278FF4F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58B5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959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5CE6" w14:textId="4C104718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EF68F0" w:rsidRPr="00927A89" w14:paraId="7267E771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E0203D9" w14:textId="422291AB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G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rage1/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63C2" w14:textId="6C449D7A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89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1810" w14:textId="1F5A34FA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70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1122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005CFF63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726CCB2" w14:textId="1F818982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G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rage</w:t>
            </w:r>
            <w:r w:rsidRPr="00927A89">
              <w:rPr>
                <w:rFonts w:ascii="Arial" w:hAnsi="Arial" w:cs="Arial"/>
                <w:sz w:val="18"/>
                <w:szCs w:val="18"/>
              </w:rPr>
              <w:t>3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/</w:t>
            </w:r>
            <w:r w:rsidRPr="00927A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78D8" w14:textId="73FED163" w:rsidR="00EF68F0" w:rsidRPr="00927A89" w:rsidRDefault="00FC24EC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C870" w14:textId="7422A47B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6</w:t>
            </w:r>
            <w:r w:rsidRPr="00927A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65F4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159041C8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ABE1FDB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Tumor stag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D274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6F58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4AE6" w14:textId="1647D2B2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  <w:tr w:rsidR="00EF68F0" w:rsidRPr="00927A89" w14:paraId="19F1E39F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A386288" w14:textId="1609B655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Stage I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/</w:t>
            </w:r>
            <w:r w:rsidRPr="00927A89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E32F" w14:textId="35E91619" w:rsidR="00EF68F0" w:rsidRPr="00927A89" w:rsidRDefault="00B606F8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4B80" w14:textId="3A8347D9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5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6E00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69B8AC3D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FB61AA2" w14:textId="7F1DF1E5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Stage III</w:t>
            </w:r>
            <w:r w:rsidR="00FC24EC" w:rsidRPr="00927A89">
              <w:rPr>
                <w:rFonts w:ascii="Arial" w:hAnsi="Arial" w:cs="Arial"/>
                <w:sz w:val="18"/>
                <w:szCs w:val="18"/>
              </w:rPr>
              <w:t>/</w:t>
            </w:r>
            <w:r w:rsidRPr="00927A89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AD1" w14:textId="3FDDA63D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F868" w14:textId="59681178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7782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2F1F8071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034A3A8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3ABA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AB1E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648F" w14:textId="3DCCB97D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EF68F0" w:rsidRPr="00927A89" w14:paraId="2786222A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68F3542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0663" w14:textId="1287CECB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24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BC8A" w14:textId="55B2CBEF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24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B2EE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33350773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FD96698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BE0B" w14:textId="1F4C28FA" w:rsidR="00EF68F0" w:rsidRPr="00927A89" w:rsidRDefault="00B606F8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8A42" w14:textId="74086826" w:rsidR="00EF68F0" w:rsidRPr="00927A89" w:rsidRDefault="00B606F8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CCC8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2ADBEC4C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46B84BF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Radiotherap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4F2D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6F9B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4355" w14:textId="0893A03A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0.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EF68F0" w:rsidRPr="00927A89" w14:paraId="6F23E894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204EB70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FAA3" w14:textId="66184EF3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F59D" w14:textId="1B2CE661" w:rsidR="00EF68F0" w:rsidRPr="00927A89" w:rsidRDefault="00B606F8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5CED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69975D34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F9E78F7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77AC" w14:textId="0F7499A2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B016" w14:textId="184AFA64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B606F8" w:rsidRPr="00927A8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3B71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69ED21DB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EDF772B" w14:textId="77777777" w:rsidR="00EF68F0" w:rsidRPr="00927A89" w:rsidRDefault="00EF68F0" w:rsidP="000017F7">
            <w:pPr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Survival statu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A050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1EC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F1CD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F68F0" w:rsidRPr="00927A89" w14:paraId="46D594E3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938CD56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42F9" w14:textId="0736A463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927A89" w:rsidRPr="00927A8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F0F" w14:textId="329684F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</w:t>
            </w:r>
            <w:r w:rsidR="00927A89" w:rsidRPr="00927A8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A98E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68F0" w:rsidRPr="00927A89" w14:paraId="5FEFE4DB" w14:textId="77777777" w:rsidTr="000017F7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D9C50" w14:textId="77777777" w:rsidR="00EF68F0" w:rsidRPr="00927A89" w:rsidRDefault="00EF68F0" w:rsidP="000017F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 xml:space="preserve">Dead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22665B" w14:textId="6672551A" w:rsidR="00EF68F0" w:rsidRPr="00927A89" w:rsidRDefault="00927A89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BD7ADC" w14:textId="350632DA" w:rsidR="00EF68F0" w:rsidRPr="00927A89" w:rsidRDefault="00927A89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A89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1F46E8" w14:textId="77777777" w:rsidR="00EF68F0" w:rsidRPr="00927A89" w:rsidRDefault="00EF68F0" w:rsidP="002F7F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FEC7110" w14:textId="77777777" w:rsidR="00381F81" w:rsidRPr="00927A89" w:rsidRDefault="00381F81">
      <w:pPr>
        <w:rPr>
          <w:rFonts w:ascii="Arial" w:hAnsi="Arial" w:cs="Arial"/>
          <w:sz w:val="18"/>
          <w:szCs w:val="18"/>
        </w:rPr>
      </w:pPr>
    </w:p>
    <w:sectPr w:rsidR="00381F81" w:rsidRPr="00927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3930" w14:textId="77777777" w:rsidR="00332885" w:rsidRDefault="00332885" w:rsidP="00EF68F0">
      <w:r>
        <w:separator/>
      </w:r>
    </w:p>
  </w:endnote>
  <w:endnote w:type="continuationSeparator" w:id="0">
    <w:p w14:paraId="3AE1D0F0" w14:textId="77777777" w:rsidR="00332885" w:rsidRDefault="00332885" w:rsidP="00EF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9DBD0" w14:textId="77777777" w:rsidR="00332885" w:rsidRDefault="00332885" w:rsidP="00EF68F0">
      <w:r>
        <w:separator/>
      </w:r>
    </w:p>
  </w:footnote>
  <w:footnote w:type="continuationSeparator" w:id="0">
    <w:p w14:paraId="1E9B2F91" w14:textId="77777777" w:rsidR="00332885" w:rsidRDefault="00332885" w:rsidP="00EF6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MDY2tLCwMDA0MzBT0lEKTi0uzszPAykwqQUA9VOiVSwAAAA="/>
  </w:docVars>
  <w:rsids>
    <w:rsidRoot w:val="00BA63F7"/>
    <w:rsid w:val="0008391D"/>
    <w:rsid w:val="000C0C91"/>
    <w:rsid w:val="002C334E"/>
    <w:rsid w:val="002F7F55"/>
    <w:rsid w:val="00332885"/>
    <w:rsid w:val="00381F81"/>
    <w:rsid w:val="00386E6E"/>
    <w:rsid w:val="004706FF"/>
    <w:rsid w:val="007A70CF"/>
    <w:rsid w:val="008F6940"/>
    <w:rsid w:val="00927A89"/>
    <w:rsid w:val="00975657"/>
    <w:rsid w:val="00A7725F"/>
    <w:rsid w:val="00AF763F"/>
    <w:rsid w:val="00B606F8"/>
    <w:rsid w:val="00BA63F7"/>
    <w:rsid w:val="00BE0025"/>
    <w:rsid w:val="00CA5A5A"/>
    <w:rsid w:val="00EF68F0"/>
    <w:rsid w:val="00F20903"/>
    <w:rsid w:val="00FC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E65FE"/>
  <w15:chartTrackingRefBased/>
  <w15:docId w15:val="{6574B8C5-FEA3-43D1-AE7E-FD786A13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8F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8F0"/>
    <w:rPr>
      <w:sz w:val="18"/>
      <w:szCs w:val="18"/>
    </w:rPr>
  </w:style>
  <w:style w:type="table" w:styleId="a7">
    <w:name w:val="Table Grid"/>
    <w:basedOn w:val="a1"/>
    <w:uiPriority w:val="39"/>
    <w:qFormat/>
    <w:rsid w:val="00EF68F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peng Du</dc:creator>
  <cp:keywords/>
  <dc:description/>
  <cp:lastModifiedBy>Kunpeng Du</cp:lastModifiedBy>
  <cp:revision>7</cp:revision>
  <dcterms:created xsi:type="dcterms:W3CDTF">2022-01-17T14:28:00Z</dcterms:created>
  <dcterms:modified xsi:type="dcterms:W3CDTF">2022-06-10T09:43:00Z</dcterms:modified>
</cp:coreProperties>
</file>